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4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850"/>
        <w:gridCol w:w="986"/>
        <w:gridCol w:w="999"/>
        <w:gridCol w:w="2410"/>
        <w:gridCol w:w="992"/>
        <w:gridCol w:w="850"/>
        <w:gridCol w:w="1134"/>
        <w:gridCol w:w="1134"/>
        <w:gridCol w:w="1134"/>
        <w:gridCol w:w="993"/>
        <w:gridCol w:w="1680"/>
      </w:tblGrid>
      <w:tr>
        <w:trPr>
          <w:trHeight w:val="255" w:hRule="atLeast"/>
        </w:trPr>
        <w:tc>
          <w:tcPr>
            <w:tcW w:w="382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it-IT"/>
              </w:rPr>
              <w:t>Supplementary Table 3: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 xml:space="preserve"> GO biological process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it-IT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it-IT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Ter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Count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P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List Tota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Pop Hi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Pop Tot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2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Benjamin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FDR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Fold Enrichment</w:t>
            </w:r>
          </w:p>
        </w:tc>
      </w:tr>
      <w:tr>
        <w:trPr>
          <w:trHeight w:val="153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GO:0030335~positive regulation of cell migrati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,1386861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,32E-1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ET, PDGFRA, TGFB1, NOTCH1, MMP7, SEMA3A, MMP2, LEF1, STAT3, EGFR, IGF1R, VEGFA, CXCL12, SMO, KIT, CCL3, ADAM9, AT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92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,5588E-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,2646E-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,4603E-10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,10401119</w:t>
            </w:r>
          </w:p>
        </w:tc>
      </w:tr>
      <w:tr>
        <w:trPr>
          <w:trHeight w:val="765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GO:0043406~positive regulation of MAP kinase activit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,02919708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,9175E-1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PP, MEF2C, TGFB1, IRAK1, KIT, ADAM9, TLR4, EGFR, EZH2, ROBO1, VEGF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92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,5943E-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,5633E-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,9935E-0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9,75895522</w:t>
            </w:r>
          </w:p>
        </w:tc>
      </w:tr>
      <w:tr>
        <w:trPr>
          <w:trHeight w:val="153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GO:0008284~positive regulation of cell proliferati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,3284672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,2271E-0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PDGFRA, TGFB1, NOTCH1, IRS1, LEF1, PTEN, LIF, ETS1, EGFR, RUNX2, IGF1R, VEGFA, IL6, SFRP2, ERBB4, MYC, CARM1, KIT, CDK2, BIRC5, EZH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92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,94E-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,2667E-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,9831E-0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,496778403</w:t>
            </w:r>
          </w:p>
        </w:tc>
      </w:tr>
      <w:tr>
        <w:trPr>
          <w:trHeight w:val="102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GO:0071456~cellular response to hypox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,02919708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,7165E-0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RAK1, MYC, PTEN, E2F1, HMOX1, MALAT1, SLC2A4, FOXO3, PTGS2, MTOR, VEGF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92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,0001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,063E-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,4498E-0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1,29083156</w:t>
            </w:r>
          </w:p>
        </w:tc>
      </w:tr>
      <w:tr>
        <w:trPr>
          <w:trHeight w:val="102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GO:0070374~positive regulation of ERK1 and ERK2 cascad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,48905109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,1829E-0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PDGFRA, APP, TGFB1, NOTCH1, FBXW7, FGG, PTEN, HMGB1, EGFR, VEGFA, ERBB4, CCL3, TLR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92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,000148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,6337E-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,8842E-0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,193506153</w:t>
            </w:r>
          </w:p>
        </w:tc>
      </w:tr>
      <w:tr>
        <w:trPr>
          <w:trHeight w:val="765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GO:0090090~negative regulation of canonical Wnt signaling pathwa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,29927007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,4749E-0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YLD, APP, NOTCH1, ZNRF3, SFRP2, CDH2, SOST, FOXO3, DKK2, FOXO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92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,001789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,1408E-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,4341E-0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,910447761</w:t>
            </w:r>
          </w:p>
        </w:tc>
      </w:tr>
      <w:tr>
        <w:trPr>
          <w:trHeight w:val="153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O:0006915~apoptotic proces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2,4087591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,5964E-0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EF2C, PHLPP1, PARP1, SEMA3A, PTEN, FOXO1, NFKB1, RHOB, RPS6KA3, GJA1, SFRP2, SMO, RPS6KB1, EPB41L3, BIRC5, NLRP3, RAR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92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,010952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,000367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,0003352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,024588753</w:t>
            </w:r>
          </w:p>
        </w:tc>
      </w:tr>
    </w:tbl>
    <w:p>
      <w:pPr>
        <w:pStyle w:val="Normal"/>
        <w:spacing w:before="0" w:after="160"/>
        <w:ind w:hanging="1134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10:49:00Z</dcterms:created>
  <dc:creator>Labonco Gruppo2</dc:creator>
  <dc:description/>
  <cp:keywords/>
  <dc:language>en-US</dc:language>
  <cp:lastModifiedBy>Labonco Gruppo2</cp:lastModifiedBy>
  <dcterms:modified xsi:type="dcterms:W3CDTF">2023-02-22T10:52:00Z</dcterms:modified>
  <cp:revision>1</cp:revision>
  <dc:subject/>
  <dc:title/>
</cp:coreProperties>
</file>